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0125A" w14:textId="35F54A71" w:rsidR="006C6180" w:rsidRPr="00126C35" w:rsidRDefault="0032534E" w:rsidP="003D799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26C35">
        <w:rPr>
          <w:rFonts w:ascii="Times New Roman" w:hAnsi="Times New Roman" w:cs="Times New Roman"/>
          <w:color w:val="000000" w:themeColor="text1"/>
          <w:lang w:val="en-US"/>
        </w:rPr>
        <w:t xml:space="preserve">Supplementary Table </w:t>
      </w:r>
      <w:r w:rsidR="00C860F6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126C3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B385B" w:rsidRPr="00BB385B">
        <w:rPr>
          <w:rFonts w:ascii="Times New Roman" w:hAnsi="Times New Roman" w:cs="Times New Roman"/>
          <w:color w:val="000000" w:themeColor="text1"/>
          <w:lang w:val="en-US"/>
        </w:rPr>
        <w:t xml:space="preserve">Distribution of </w:t>
      </w:r>
      <w:r w:rsidR="00BB385B">
        <w:rPr>
          <w:rFonts w:ascii="Times New Roman" w:hAnsi="Times New Roman" w:cs="Times New Roman"/>
          <w:color w:val="000000" w:themeColor="text1"/>
          <w:lang w:val="en-US"/>
        </w:rPr>
        <w:t>post-</w:t>
      </w:r>
      <w:r w:rsidR="00BB385B" w:rsidRPr="00BB385B">
        <w:rPr>
          <w:rFonts w:ascii="Times New Roman" w:hAnsi="Times New Roman" w:cs="Times New Roman"/>
          <w:color w:val="000000" w:themeColor="text1"/>
          <w:lang w:val="en-US"/>
        </w:rPr>
        <w:t>COVID-19</w:t>
      </w:r>
      <w:r w:rsidR="00BB385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B385B" w:rsidRPr="00BB385B">
        <w:rPr>
          <w:rFonts w:ascii="Times New Roman" w:hAnsi="Times New Roman" w:cs="Times New Roman"/>
          <w:color w:val="000000" w:themeColor="text1"/>
          <w:lang w:val="en-US"/>
        </w:rPr>
        <w:t xml:space="preserve">participants by occupational group </w:t>
      </w:r>
      <w:r w:rsidR="00BC2B94">
        <w:rPr>
          <w:rFonts w:ascii="Times New Roman" w:hAnsi="Times New Roman" w:cs="Times New Roman"/>
          <w:color w:val="000000" w:themeColor="text1"/>
          <w:lang w:val="en-US"/>
        </w:rPr>
        <w:t xml:space="preserve">prior </w:t>
      </w:r>
      <w:r w:rsidR="008B4E14">
        <w:rPr>
          <w:rFonts w:ascii="Times New Roman" w:hAnsi="Times New Roman" w:cs="Times New Roman"/>
          <w:color w:val="000000" w:themeColor="text1"/>
          <w:lang w:val="en-US"/>
        </w:rPr>
        <w:t>to COVID-19 disease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232"/>
        <w:gridCol w:w="2266"/>
      </w:tblGrid>
      <w:tr w:rsidR="00ED78D4" w:rsidRPr="00272211" w14:paraId="7E4D6347" w14:textId="77777777" w:rsidTr="009A589E">
        <w:tc>
          <w:tcPr>
            <w:tcW w:w="3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DDD21" w14:textId="7FFB5A8E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58F76" w14:textId="25E58461" w:rsidR="00ED78D4" w:rsidRPr="00364C66" w:rsidRDefault="00475B5E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</w:t>
            </w:r>
            <w:r w:rsidR="00ED78D4" w:rsidRPr="00364C6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cupational group</w:t>
            </w:r>
          </w:p>
        </w:tc>
      </w:tr>
      <w:tr w:rsidR="00ED78D4" w:rsidRPr="00272211" w14:paraId="49201282" w14:textId="77777777" w:rsidTr="009A589E">
        <w:tc>
          <w:tcPr>
            <w:tcW w:w="3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0127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Directors and managers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01281" w14:textId="7E481226" w:rsidR="00ED78D4" w:rsidRPr="00364C66" w:rsidRDefault="005C3091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38 (9.1%)</w:t>
            </w:r>
          </w:p>
        </w:tc>
      </w:tr>
      <w:tr w:rsidR="00ED78D4" w:rsidRPr="00272211" w14:paraId="4920128A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84" w14:textId="53ECBC56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ealth and teaching scientific and intellectual technicians and professional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89" w14:textId="33010092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75 (17.9%)</w:t>
            </w:r>
          </w:p>
        </w:tc>
      </w:tr>
      <w:tr w:rsidR="00ED78D4" w:rsidRPr="00272211" w14:paraId="49201292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8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Other scientific and intellectual technicians and professional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91" w14:textId="2709F6C4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21 (5.0%)</w:t>
            </w:r>
          </w:p>
        </w:tc>
      </w:tr>
      <w:tr w:rsidR="00ED78D4" w:rsidRPr="00272211" w14:paraId="4920129A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94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Technicians and support professionals (science and engineering technicians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99" w14:textId="0A36DA99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22 (5.3%)</w:t>
            </w:r>
          </w:p>
        </w:tc>
      </w:tr>
      <w:tr w:rsidR="00ED78D4" w:rsidRPr="00272211" w14:paraId="492012A2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9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Accounting, administrative and other office employee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A1" w14:textId="102493BE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95 (22.7%)</w:t>
            </w:r>
          </w:p>
        </w:tc>
      </w:tr>
      <w:tr w:rsidR="00ED78D4" w:rsidRPr="00272211" w14:paraId="492012AA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A4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Restaurant industry, personal protection and sales service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A9" w14:textId="45B856AF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 (0.2%)</w:t>
            </w:r>
          </w:p>
        </w:tc>
      </w:tr>
      <w:tr w:rsidR="00ED78D4" w:rsidRPr="00272211" w14:paraId="492012B2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A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Health and personal care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B1" w14:textId="78E594E4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51 (12.2)</w:t>
            </w:r>
          </w:p>
        </w:tc>
      </w:tr>
      <w:tr w:rsidR="00ED78D4" w:rsidRPr="00272211" w14:paraId="492012BA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B4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Protection and security service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B9" w14:textId="568B0D3D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1 (2.6%)</w:t>
            </w:r>
          </w:p>
        </w:tc>
      </w:tr>
      <w:tr w:rsidR="00ED78D4" w:rsidRPr="00272211" w14:paraId="492012C2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B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Qualified workers in agriculture, forestry and fishing industry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C1" w14:textId="0C3AD534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5 (1.2%)</w:t>
            </w:r>
          </w:p>
        </w:tc>
      </w:tr>
      <w:tr w:rsidR="00ED78D4" w:rsidRPr="00272211" w14:paraId="492012CA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C4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Craftsmen and skilled workers in manufacturing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C9" w14:textId="59459374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0 (2.4%)</w:t>
            </w:r>
          </w:p>
        </w:tc>
      </w:tr>
      <w:tr w:rsidR="00ED78D4" w:rsidRPr="00272211" w14:paraId="492012D2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C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Skilled workers in manufacturing industrie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D1" w14:textId="77B1375E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8 (1.9%)</w:t>
            </w:r>
          </w:p>
        </w:tc>
      </w:tr>
      <w:tr w:rsidR="00ED78D4" w:rsidRPr="00272211" w14:paraId="492012DA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D4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Plant and machine operators and assembler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D9" w14:textId="746D5E40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7 (1.</w:t>
            </w:r>
            <w:r w:rsidR="00A01D9D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8</w:t>
            </w: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ED78D4" w:rsidRPr="00272211" w14:paraId="492012E2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D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Drivers and mobile-plant operator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E1" w14:textId="64ED042A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11 (2.6%)</w:t>
            </w:r>
          </w:p>
        </w:tc>
      </w:tr>
      <w:tr w:rsidR="00ED78D4" w:rsidRPr="00272211" w14:paraId="492012EA" w14:textId="77777777" w:rsidTr="009A589E">
        <w:tc>
          <w:tcPr>
            <w:tcW w:w="3667" w:type="pct"/>
            <w:shd w:val="clear" w:color="auto" w:fill="auto"/>
            <w:vAlign w:val="center"/>
          </w:tcPr>
          <w:p w14:paraId="492012E4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Elementary occupations: unskilled workers in services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92012E9" w14:textId="0C1CB5D4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41 (9.8%)</w:t>
            </w:r>
          </w:p>
        </w:tc>
      </w:tr>
      <w:tr w:rsidR="00ED78D4" w:rsidRPr="00272211" w14:paraId="492012F2" w14:textId="77777777" w:rsidTr="009A589E">
        <w:tc>
          <w:tcPr>
            <w:tcW w:w="3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012EC" w14:textId="77777777" w:rsidR="00ED78D4" w:rsidRPr="00364C66" w:rsidRDefault="00ED78D4" w:rsidP="00ED78D4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Laborers in agriculture, fishing, construction, manufacturing industries and transportation</w:t>
            </w:r>
          </w:p>
        </w:tc>
        <w:tc>
          <w:tcPr>
            <w:tcW w:w="1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012F1" w14:textId="653F913A" w:rsidR="00ED78D4" w:rsidRPr="00364C66" w:rsidRDefault="00ED78D4" w:rsidP="00ED78D4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C66"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  <w:t>9 (2.1%)</w:t>
            </w:r>
          </w:p>
        </w:tc>
      </w:tr>
    </w:tbl>
    <w:p w14:paraId="49201303" w14:textId="77777777" w:rsidR="006C6180" w:rsidRDefault="006C6180" w:rsidP="003D7998">
      <w:pPr>
        <w:spacing w:line="360" w:lineRule="auto"/>
        <w:rPr>
          <w:color w:val="000000" w:themeColor="text1"/>
        </w:rPr>
      </w:pPr>
    </w:p>
    <w:p w14:paraId="4ADA44B2" w14:textId="77777777" w:rsidR="00FB36B2" w:rsidRDefault="00FB36B2" w:rsidP="003D7998">
      <w:pPr>
        <w:spacing w:line="360" w:lineRule="auto"/>
        <w:rPr>
          <w:color w:val="000000" w:themeColor="text1"/>
        </w:rPr>
      </w:pPr>
      <w:bookmarkStart w:id="0" w:name="_GoBack"/>
      <w:bookmarkEnd w:id="0"/>
    </w:p>
    <w:p w14:paraId="7E4EDD60" w14:textId="77777777" w:rsidR="00FB36B2" w:rsidRDefault="00FB36B2" w:rsidP="003D7998">
      <w:pPr>
        <w:spacing w:line="360" w:lineRule="auto"/>
        <w:rPr>
          <w:color w:val="000000" w:themeColor="text1"/>
        </w:rPr>
      </w:pPr>
    </w:p>
    <w:p w14:paraId="4981F2C6" w14:textId="77777777" w:rsidR="00FB36B2" w:rsidRDefault="00FB36B2" w:rsidP="003D7998">
      <w:pPr>
        <w:spacing w:line="360" w:lineRule="auto"/>
        <w:rPr>
          <w:color w:val="000000" w:themeColor="text1"/>
        </w:rPr>
      </w:pPr>
    </w:p>
    <w:p w14:paraId="012226AE" w14:textId="77777777" w:rsidR="00FB36B2" w:rsidRDefault="00FB36B2" w:rsidP="003D7998">
      <w:pPr>
        <w:spacing w:line="360" w:lineRule="auto"/>
        <w:rPr>
          <w:color w:val="000000" w:themeColor="text1"/>
        </w:rPr>
      </w:pPr>
    </w:p>
    <w:p w14:paraId="2A517A36" w14:textId="77777777" w:rsidR="00FB36B2" w:rsidRDefault="00FB36B2" w:rsidP="003D7998">
      <w:pPr>
        <w:spacing w:line="360" w:lineRule="auto"/>
        <w:rPr>
          <w:color w:val="000000" w:themeColor="text1"/>
        </w:rPr>
      </w:pPr>
    </w:p>
    <w:p w14:paraId="72C035CD" w14:textId="77777777" w:rsidR="00FB36B2" w:rsidRDefault="00FB36B2" w:rsidP="003D7998">
      <w:pPr>
        <w:spacing w:line="360" w:lineRule="auto"/>
        <w:rPr>
          <w:color w:val="000000" w:themeColor="text1"/>
        </w:rPr>
      </w:pPr>
    </w:p>
    <w:p w14:paraId="0036FC96" w14:textId="77777777" w:rsidR="00FB36B2" w:rsidRDefault="00FB36B2" w:rsidP="003D7998">
      <w:pPr>
        <w:spacing w:line="360" w:lineRule="auto"/>
        <w:rPr>
          <w:color w:val="000000" w:themeColor="text1"/>
        </w:rPr>
      </w:pPr>
    </w:p>
    <w:p w14:paraId="7618D9B0" w14:textId="77777777" w:rsidR="00FB36B2" w:rsidRDefault="00FB36B2" w:rsidP="003D7998">
      <w:pPr>
        <w:spacing w:line="360" w:lineRule="auto"/>
        <w:rPr>
          <w:color w:val="000000" w:themeColor="text1"/>
        </w:rPr>
      </w:pPr>
    </w:p>
    <w:p w14:paraId="151FD150" w14:textId="77777777" w:rsidR="005F0261" w:rsidRDefault="005F0261" w:rsidP="003D7998">
      <w:pPr>
        <w:spacing w:line="360" w:lineRule="auto"/>
        <w:rPr>
          <w:color w:val="000000" w:themeColor="text1"/>
        </w:rPr>
      </w:pPr>
    </w:p>
    <w:p w14:paraId="1F255EF5" w14:textId="77777777" w:rsidR="005F0261" w:rsidRDefault="005F0261" w:rsidP="003D7998">
      <w:pPr>
        <w:spacing w:line="360" w:lineRule="auto"/>
        <w:rPr>
          <w:color w:val="000000" w:themeColor="text1"/>
        </w:rPr>
      </w:pPr>
    </w:p>
    <w:p w14:paraId="282F4E65" w14:textId="43108926" w:rsidR="00896AB3" w:rsidRPr="00126C35" w:rsidRDefault="00896AB3" w:rsidP="00896AB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26C35">
        <w:rPr>
          <w:rFonts w:ascii="Times New Roman" w:hAnsi="Times New Roman" w:cs="Times New Roman"/>
          <w:color w:val="000000" w:themeColor="text1"/>
          <w:lang w:val="en-US"/>
        </w:rPr>
        <w:t xml:space="preserve">Supplementary Table </w:t>
      </w:r>
      <w:r w:rsidR="00C860F6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126C3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380971" w:rsidRPr="00380971">
        <w:rPr>
          <w:rFonts w:ascii="Times New Roman" w:hAnsi="Times New Roman" w:cs="Times New Roman"/>
          <w:color w:val="000000" w:themeColor="text1"/>
          <w:lang w:val="en-US"/>
        </w:rPr>
        <w:t>Frequency of change in employment status by occupational group</w:t>
      </w:r>
      <w:r w:rsidR="0062592D">
        <w:rPr>
          <w:rFonts w:ascii="Times New Roman" w:hAnsi="Times New Roman" w:cs="Times New Roman"/>
          <w:color w:val="000000" w:themeColor="text1"/>
          <w:lang w:val="en-US"/>
        </w:rPr>
        <w:t xml:space="preserve"> after COVID-19 disease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62"/>
        <w:gridCol w:w="1732"/>
        <w:gridCol w:w="1904"/>
      </w:tblGrid>
      <w:tr w:rsidR="00896AB3" w:rsidRPr="00280FB1" w14:paraId="51EC22BA" w14:textId="77777777" w:rsidTr="00896AB3">
        <w:tc>
          <w:tcPr>
            <w:tcW w:w="2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FB0F5" w14:textId="77777777" w:rsidR="00896AB3" w:rsidRPr="00280FB1" w:rsidRDefault="00896AB3" w:rsidP="00746AEF">
            <w:pPr>
              <w:spacing w:before="15" w:after="5" w:line="360" w:lineRule="auto"/>
              <w:ind w:left="30" w:right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44EA4" w14:textId="77777777" w:rsidR="00896AB3" w:rsidRPr="00280FB1" w:rsidRDefault="00896AB3" w:rsidP="00746AEF">
            <w:pPr>
              <w:spacing w:before="10" w:after="10" w:line="360" w:lineRule="auto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0FB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mployment status</w:t>
            </w:r>
          </w:p>
        </w:tc>
      </w:tr>
      <w:tr w:rsidR="00896AB3" w:rsidRPr="00272211" w14:paraId="2EFD10ED" w14:textId="77777777" w:rsidTr="00896AB3">
        <w:tc>
          <w:tcPr>
            <w:tcW w:w="2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D1043" w14:textId="77777777" w:rsidR="00896AB3" w:rsidRPr="00AA64B1" w:rsidRDefault="00896AB3" w:rsidP="00746AE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BD0B8" w14:textId="77777777" w:rsidR="00896AB3" w:rsidRDefault="00896AB3" w:rsidP="00746AEF">
            <w:pPr>
              <w:spacing w:before="10" w:after="10" w:line="360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0FB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 change</w:t>
            </w:r>
          </w:p>
          <w:p w14:paraId="0965BA40" w14:textId="4DD30440" w:rsidR="00F57538" w:rsidRPr="00280FB1" w:rsidRDefault="00F57538" w:rsidP="00746AEF">
            <w:pPr>
              <w:spacing w:before="10" w:after="10" w:line="360" w:lineRule="auto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N= 224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874BF" w14:textId="77777777" w:rsidR="00F57538" w:rsidRDefault="00896AB3" w:rsidP="00746AEF">
            <w:pPr>
              <w:spacing w:before="10" w:after="10" w:line="360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0FB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</w:t>
            </w:r>
          </w:p>
          <w:p w14:paraId="1EA6EFE9" w14:textId="0D78E07B" w:rsidR="00896AB3" w:rsidRPr="00280FB1" w:rsidRDefault="00F57538" w:rsidP="00746AEF">
            <w:pPr>
              <w:spacing w:before="10" w:after="10" w:line="360" w:lineRule="auto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= 181</w:t>
            </w:r>
          </w:p>
        </w:tc>
      </w:tr>
      <w:tr w:rsidR="00896AB3" w:rsidRPr="00272211" w14:paraId="4C533E60" w14:textId="77777777" w:rsidTr="00896AB3">
        <w:tc>
          <w:tcPr>
            <w:tcW w:w="2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B3185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irectors and managers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76F17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7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1.1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DB2E7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1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8.9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45695149" w14:textId="77777777" w:rsidTr="00896AB3">
        <w:tc>
          <w:tcPr>
            <w:tcW w:w="2861" w:type="pct"/>
            <w:shd w:val="clear" w:color="auto" w:fill="auto"/>
            <w:vAlign w:val="center"/>
          </w:tcPr>
          <w:p w14:paraId="308CCCE8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ealth and teaching scientific and intellectual technicians and professional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249DA691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3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7.3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4F0BCAB0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2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2.7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179E1A95" w14:textId="77777777" w:rsidTr="00896AB3">
        <w:tc>
          <w:tcPr>
            <w:tcW w:w="2861" w:type="pct"/>
            <w:shd w:val="clear" w:color="auto" w:fill="auto"/>
            <w:vAlign w:val="center"/>
          </w:tcPr>
          <w:p w14:paraId="746027B2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Other scientific and intellectual technicians and professional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27DFD120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7.6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50667D09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1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2.4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0889BA2A" w14:textId="77777777" w:rsidTr="00896AB3">
        <w:tc>
          <w:tcPr>
            <w:tcW w:w="2861" w:type="pct"/>
            <w:shd w:val="clear" w:color="auto" w:fill="auto"/>
            <w:vAlign w:val="center"/>
          </w:tcPr>
          <w:p w14:paraId="276E75EF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echnicians and support professionals (science and engineering technicians)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53AF2751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2 (5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5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018431EF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.5%)</w:t>
            </w:r>
          </w:p>
        </w:tc>
      </w:tr>
      <w:tr w:rsidR="00896AB3" w:rsidRPr="00272211" w14:paraId="113B5186" w14:textId="77777777" w:rsidTr="00896AB3">
        <w:tc>
          <w:tcPr>
            <w:tcW w:w="2861" w:type="pct"/>
            <w:shd w:val="clear" w:color="auto" w:fill="auto"/>
            <w:vAlign w:val="center"/>
          </w:tcPr>
          <w:p w14:paraId="26B79A8D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Accounting, administrative and other office employee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6CB0DD06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7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9.5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581C2C29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8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5%)</w:t>
            </w:r>
          </w:p>
        </w:tc>
      </w:tr>
      <w:tr w:rsidR="00896AB3" w:rsidRPr="00272211" w14:paraId="0E3D42C1" w14:textId="77777777" w:rsidTr="00896AB3">
        <w:tc>
          <w:tcPr>
            <w:tcW w:w="2861" w:type="pct"/>
            <w:shd w:val="clear" w:color="auto" w:fill="auto"/>
            <w:vAlign w:val="center"/>
          </w:tcPr>
          <w:p w14:paraId="2BB33FCC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Restaurant industry, personal protection and sales service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16A33ED7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0FAE8DC2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96AB3" w:rsidRPr="00272211" w14:paraId="5ED274B7" w14:textId="77777777" w:rsidTr="00896AB3">
        <w:tc>
          <w:tcPr>
            <w:tcW w:w="2861" w:type="pct"/>
            <w:shd w:val="clear" w:color="auto" w:fill="auto"/>
            <w:vAlign w:val="center"/>
          </w:tcPr>
          <w:p w14:paraId="5F36A7C0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ealth and personal care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4ECE4F16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2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2.7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5BBCCCC4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9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7.3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79FBF141" w14:textId="77777777" w:rsidTr="00896AB3">
        <w:tc>
          <w:tcPr>
            <w:tcW w:w="2861" w:type="pct"/>
            <w:shd w:val="clear" w:color="auto" w:fill="auto"/>
            <w:vAlign w:val="center"/>
          </w:tcPr>
          <w:p w14:paraId="4AD46F1D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Protection and security service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52B7952F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6.4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67E30A42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3.6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5EF00D24" w14:textId="77777777" w:rsidTr="00896AB3">
        <w:tc>
          <w:tcPr>
            <w:tcW w:w="2861" w:type="pct"/>
            <w:shd w:val="clear" w:color="auto" w:fill="auto"/>
            <w:vAlign w:val="center"/>
          </w:tcPr>
          <w:p w14:paraId="516354EE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ualified workers in agriculture, forestry and fishing industry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6ABE1423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19176F37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25A9C8E9" w14:textId="77777777" w:rsidTr="00896AB3">
        <w:tc>
          <w:tcPr>
            <w:tcW w:w="2861" w:type="pct"/>
            <w:shd w:val="clear" w:color="auto" w:fill="auto"/>
            <w:vAlign w:val="center"/>
          </w:tcPr>
          <w:p w14:paraId="3A34FCDD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Craftsmen and skilled workers in manufacturing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1DD57B83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21F0002C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24790BB1" w14:textId="77777777" w:rsidTr="00896AB3">
        <w:tc>
          <w:tcPr>
            <w:tcW w:w="2861" w:type="pct"/>
            <w:shd w:val="clear" w:color="auto" w:fill="auto"/>
            <w:vAlign w:val="center"/>
          </w:tcPr>
          <w:p w14:paraId="7D8D4D63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Skilled workers in manufacturing industrie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30DEB864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2.5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6B549DAE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7.5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40A937DB" w14:textId="77777777" w:rsidTr="00896AB3">
        <w:tc>
          <w:tcPr>
            <w:tcW w:w="2861" w:type="pct"/>
            <w:shd w:val="clear" w:color="auto" w:fill="auto"/>
            <w:vAlign w:val="center"/>
          </w:tcPr>
          <w:p w14:paraId="52C24DD5" w14:textId="77777777" w:rsidR="00896AB3" w:rsidRPr="00917DB4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7DB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Plant and machine operators and assembler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0330B7A1" w14:textId="77777777" w:rsidR="00896AB3" w:rsidRPr="00917DB4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7DB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 (100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7F014765" w14:textId="77777777" w:rsidR="00896AB3" w:rsidRPr="00917DB4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7DB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96AB3" w:rsidRPr="00272211" w14:paraId="73009AF3" w14:textId="77777777" w:rsidTr="00896AB3">
        <w:tc>
          <w:tcPr>
            <w:tcW w:w="2861" w:type="pct"/>
            <w:shd w:val="clear" w:color="auto" w:fill="auto"/>
            <w:vAlign w:val="center"/>
          </w:tcPr>
          <w:p w14:paraId="36D09251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rivers and mobile-plant operator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7A8A0B62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1CE3A644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603E6F30" w14:textId="77777777" w:rsidTr="00896AB3">
        <w:tc>
          <w:tcPr>
            <w:tcW w:w="2861" w:type="pct"/>
            <w:shd w:val="clear" w:color="auto" w:fill="auto"/>
            <w:vAlign w:val="center"/>
          </w:tcPr>
          <w:p w14:paraId="79454865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Elementary occupations: unskilled workers in services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71F74F16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0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37A1FDB2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1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896AB3" w:rsidRPr="00272211" w14:paraId="20D5C834" w14:textId="77777777" w:rsidTr="00896AB3">
        <w:tc>
          <w:tcPr>
            <w:tcW w:w="2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C6D69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Laborers in agriculture, fishing, construction, manufacturing industries and transportation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E4157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4.4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D8B88" w14:textId="77777777" w:rsidR="00896AB3" w:rsidRPr="00AA64B1" w:rsidRDefault="00896AB3" w:rsidP="00746AEF">
            <w:pPr>
              <w:spacing w:before="15" w:after="10" w:line="360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6.6</w:t>
            </w:r>
            <w:r w:rsidRPr="00AA64B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</w:tbl>
    <w:p w14:paraId="446E2BD6" w14:textId="77777777" w:rsidR="00FB36B2" w:rsidRPr="00272211" w:rsidRDefault="00FB36B2" w:rsidP="00FB36B2">
      <w:pPr>
        <w:spacing w:line="360" w:lineRule="auto"/>
        <w:rPr>
          <w:color w:val="000000" w:themeColor="text1"/>
        </w:rPr>
      </w:pPr>
    </w:p>
    <w:p w14:paraId="49201358" w14:textId="77777777" w:rsidR="00722064" w:rsidRPr="00272211" w:rsidRDefault="00722064">
      <w:pPr>
        <w:rPr>
          <w:color w:val="000000" w:themeColor="text1"/>
        </w:rPr>
      </w:pPr>
    </w:p>
    <w:sectPr w:rsidR="00722064" w:rsidRPr="00272211" w:rsidSect="001E6228">
      <w:pgSz w:w="11900" w:h="16840"/>
      <w:pgMar w:top="1417" w:right="1701" w:bottom="1417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180"/>
    <w:rsid w:val="000244A3"/>
    <w:rsid w:val="00044697"/>
    <w:rsid w:val="000B38DA"/>
    <w:rsid w:val="000B44EC"/>
    <w:rsid w:val="000C747D"/>
    <w:rsid w:val="000E1923"/>
    <w:rsid w:val="00126C35"/>
    <w:rsid w:val="00171AD8"/>
    <w:rsid w:val="001C1221"/>
    <w:rsid w:val="001C4097"/>
    <w:rsid w:val="001E6228"/>
    <w:rsid w:val="00272211"/>
    <w:rsid w:val="00280FB1"/>
    <w:rsid w:val="002826DC"/>
    <w:rsid w:val="002A4D39"/>
    <w:rsid w:val="0032534E"/>
    <w:rsid w:val="0034218B"/>
    <w:rsid w:val="003439DE"/>
    <w:rsid w:val="00356EEA"/>
    <w:rsid w:val="00364C66"/>
    <w:rsid w:val="00380971"/>
    <w:rsid w:val="003D7998"/>
    <w:rsid w:val="004173DB"/>
    <w:rsid w:val="00423571"/>
    <w:rsid w:val="00432E74"/>
    <w:rsid w:val="00445108"/>
    <w:rsid w:val="00471DB1"/>
    <w:rsid w:val="00475B5E"/>
    <w:rsid w:val="00490E2E"/>
    <w:rsid w:val="004A3AB9"/>
    <w:rsid w:val="004C0650"/>
    <w:rsid w:val="004C3CB3"/>
    <w:rsid w:val="0050300F"/>
    <w:rsid w:val="00506F4D"/>
    <w:rsid w:val="00522243"/>
    <w:rsid w:val="005546CD"/>
    <w:rsid w:val="00567AC7"/>
    <w:rsid w:val="005C02A9"/>
    <w:rsid w:val="005C3091"/>
    <w:rsid w:val="005D2A95"/>
    <w:rsid w:val="005F0261"/>
    <w:rsid w:val="00615DFA"/>
    <w:rsid w:val="0062592D"/>
    <w:rsid w:val="006448F6"/>
    <w:rsid w:val="00685FBB"/>
    <w:rsid w:val="006C6180"/>
    <w:rsid w:val="00722064"/>
    <w:rsid w:val="007C0355"/>
    <w:rsid w:val="007D3588"/>
    <w:rsid w:val="007F4A4B"/>
    <w:rsid w:val="00813DDC"/>
    <w:rsid w:val="00847AB8"/>
    <w:rsid w:val="00896AB3"/>
    <w:rsid w:val="008B4E14"/>
    <w:rsid w:val="008C279A"/>
    <w:rsid w:val="00917DB4"/>
    <w:rsid w:val="00932499"/>
    <w:rsid w:val="009A140C"/>
    <w:rsid w:val="009A589E"/>
    <w:rsid w:val="00A01D9D"/>
    <w:rsid w:val="00A16F94"/>
    <w:rsid w:val="00A22E6B"/>
    <w:rsid w:val="00A46376"/>
    <w:rsid w:val="00A46E70"/>
    <w:rsid w:val="00A559D0"/>
    <w:rsid w:val="00A82775"/>
    <w:rsid w:val="00AA097E"/>
    <w:rsid w:val="00AA2C74"/>
    <w:rsid w:val="00AA64B1"/>
    <w:rsid w:val="00B15155"/>
    <w:rsid w:val="00B664F1"/>
    <w:rsid w:val="00B84ACC"/>
    <w:rsid w:val="00BB385B"/>
    <w:rsid w:val="00BC2B94"/>
    <w:rsid w:val="00C34437"/>
    <w:rsid w:val="00C52551"/>
    <w:rsid w:val="00C84374"/>
    <w:rsid w:val="00C84897"/>
    <w:rsid w:val="00C860F6"/>
    <w:rsid w:val="00C95A7D"/>
    <w:rsid w:val="00CE06A9"/>
    <w:rsid w:val="00CE620D"/>
    <w:rsid w:val="00D15469"/>
    <w:rsid w:val="00D34B7E"/>
    <w:rsid w:val="00D51EBB"/>
    <w:rsid w:val="00DE2B51"/>
    <w:rsid w:val="00E21C7A"/>
    <w:rsid w:val="00E96052"/>
    <w:rsid w:val="00ED78D4"/>
    <w:rsid w:val="00EE78EC"/>
    <w:rsid w:val="00F57538"/>
    <w:rsid w:val="00F73575"/>
    <w:rsid w:val="00FA3DBC"/>
    <w:rsid w:val="00FB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0125A"/>
  <w15:docId w15:val="{AEA3E0BB-2A2F-E547-A950-9555AE25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Paul Alexander D.</cp:lastModifiedBy>
  <cp:revision>10</cp:revision>
  <dcterms:created xsi:type="dcterms:W3CDTF">2023-11-15T11:45:00Z</dcterms:created>
  <dcterms:modified xsi:type="dcterms:W3CDTF">2024-01-21T03:52:00Z</dcterms:modified>
</cp:coreProperties>
</file>